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203"/>
        <w:tblW w:w="103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544"/>
        <w:gridCol w:w="1266"/>
        <w:gridCol w:w="1005"/>
        <w:gridCol w:w="708"/>
        <w:gridCol w:w="1915"/>
        <w:gridCol w:w="917"/>
      </w:tblGrid>
      <w:tr w:rsidR="00CB66C4" w:rsidRPr="008A0C3E" w14:paraId="4A52A95C" w14:textId="77777777" w:rsidTr="00CD168A">
        <w:trPr>
          <w:trHeight w:val="41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4D8EF" w14:textId="59D9DB30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01885441"/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  <w:p w14:paraId="6B7310FA" w14:textId="15BA952F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85F43F4" w14:textId="31F9F043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  <w:p w14:paraId="39BEA84E" w14:textId="77777777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4B88CF" w14:textId="77777777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4A30" w14:textId="77777777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onalit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D6DF" w14:textId="77777777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E1522" w14:textId="5C82F90E" w:rsidR="00756B48" w:rsidRPr="00BB4ADA" w:rsidRDefault="00756B48" w:rsidP="0088245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63BD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alog &amp; suppli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D9750" w14:textId="27996933" w:rsidR="00756B48" w:rsidRPr="0084029B" w:rsidRDefault="00756B48" w:rsidP="0088245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029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0938D9" w:rsidRPr="008A0C3E" w14:paraId="5BABF3A7" w14:textId="77777777" w:rsidTr="00CD168A">
        <w:trPr>
          <w:trHeight w:val="27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6CEA" w14:textId="4D8B7A11" w:rsidR="000938D9" w:rsidRPr="002D501F" w:rsidRDefault="00F358F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TNF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D2EB7" w14:textId="1E56DD36" w:rsidR="000938D9" w:rsidRPr="002D501F" w:rsidRDefault="008159E7" w:rsidP="00882451">
            <w:pPr>
              <w:spacing w:after="0" w:line="360" w:lineRule="auto"/>
              <w:rPr>
                <w:rFonts w:eastAsia="Times New Roman" w:cs="Times New Roman"/>
                <w:color w:val="333333"/>
                <w:sz w:val="16"/>
                <w:szCs w:val="16"/>
              </w:rPr>
            </w:pPr>
            <w:r>
              <w:rPr>
                <w:rFonts w:eastAsia="Times New Roman" w:cs="Times New Roman"/>
                <w:color w:val="333333"/>
                <w:sz w:val="16"/>
                <w:szCs w:val="16"/>
              </w:rPr>
              <w:t>Tumor necrosis factor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F6ED" w14:textId="7AD6B1CB" w:rsidR="000938D9" w:rsidRPr="002D501F" w:rsidRDefault="000938D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</w:t>
            </w:r>
            <w:r w:rsidR="00F358F9">
              <w:rPr>
                <w:rFonts w:eastAsia="Times New Roman" w:cs="Times New Roman"/>
                <w:color w:val="000000"/>
                <w:sz w:val="16"/>
                <w:szCs w:val="16"/>
              </w:rPr>
              <w:t>TNF</w:t>
            </w:r>
            <w:r w:rsidR="00F358F9"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α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B0C5" w14:textId="3A231CD0" w:rsidR="000938D9" w:rsidRPr="002D501F" w:rsidRDefault="00F358F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6B22" w14:textId="43659E92" w:rsidR="000938D9" w:rsidRPr="002D501F" w:rsidRDefault="000938D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AA9A" w14:textId="6741607F" w:rsidR="000938D9" w:rsidRPr="00BB4ADA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#3707s </w:t>
            </w: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ST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B913" w14:textId="73CAB621" w:rsidR="000938D9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3737D0" w:rsidRPr="008A0C3E" w14:paraId="49F0C3A9" w14:textId="77777777" w:rsidTr="00CD168A">
        <w:trPr>
          <w:trHeight w:val="2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5648" w14:textId="61D143B6" w:rsidR="003737D0" w:rsidRPr="002D501F" w:rsidRDefault="008159E7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</w:t>
            </w:r>
            <w:r w:rsidR="00BB4ADA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DEDA" w14:textId="05EF6E5A" w:rsidR="003737D0" w:rsidRPr="002D501F" w:rsidRDefault="008159E7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terleukin 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0ABE" w14:textId="341F8BA3" w:rsidR="003737D0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IL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E1AE" w14:textId="1A00B68F" w:rsidR="003737D0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B511" w14:textId="12AD8465" w:rsidR="003737D0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41362" w14:textId="62D54822" w:rsidR="003737D0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P160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7801" w14:textId="47E007F7" w:rsidR="003737D0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0938D9" w:rsidRPr="008A0C3E" w14:paraId="10822853" w14:textId="77777777" w:rsidTr="00CD168A">
        <w:trPr>
          <w:trHeight w:val="2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8F20" w14:textId="437DE27B" w:rsidR="000938D9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9060" w14:textId="7AA0F947" w:rsidR="000938D9" w:rsidRPr="002D501F" w:rsidRDefault="008159E7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nterleukin 1 bet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46CE0" w14:textId="2E96AE0B" w:rsidR="000938D9" w:rsidRPr="002D501F" w:rsidRDefault="000938D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</w:t>
            </w:r>
            <w:r w:rsidR="00BB4AD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L1β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1711F" w14:textId="32011C65" w:rsidR="000938D9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65AF" w14:textId="1D9A5078" w:rsidR="000938D9" w:rsidRPr="002D501F" w:rsidRDefault="00BB4ADA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AD6E" w14:textId="53418CF0" w:rsidR="000938D9" w:rsidRPr="002D501F" w:rsidRDefault="000938D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</w:t>
            </w:r>
            <w:r w:rsidR="00BB4ADA">
              <w:rPr>
                <w:rFonts w:eastAsia="Times New Roman" w:cs="Times New Roman"/>
                <w:color w:val="000000"/>
                <w:sz w:val="16"/>
                <w:szCs w:val="16"/>
              </w:rPr>
              <w:t>sc-52012 Santa Cruz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3355" w14:textId="726ECE08" w:rsidR="000938D9" w:rsidRPr="002D501F" w:rsidRDefault="000938D9" w:rsidP="00882451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BB4ADA">
              <w:rPr>
                <w:rFonts w:eastAsia="Times New Roman" w:cs="Times New Roman"/>
                <w:color w:val="000000"/>
                <w:sz w:val="16"/>
                <w:szCs w:val="16"/>
              </w:rPr>
              <w:t>:10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B55FCB" w:rsidRPr="008A0C3E" w14:paraId="1E4A80FF" w14:textId="77777777" w:rsidTr="00CD168A">
        <w:trPr>
          <w:trHeight w:val="2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6B8B" w14:textId="3AF6F5D9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92CE" w14:textId="2F425D20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Nuclear factor kappa B subunit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C479" w14:textId="1FFB5F8E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5356A" w14:textId="098D96A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F0D15" w14:textId="17D8D311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B5D8" w14:textId="74260392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sc-8008 Santa Cruz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09CB" w14:textId="7163F46B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1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55FCB" w:rsidRPr="008A0C3E" w14:paraId="714E366B" w14:textId="77777777" w:rsidTr="00CD168A">
        <w:trPr>
          <w:trHeight w:val="2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D3C1" w14:textId="5150C410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71FA" w14:textId="578E5FE5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-reactive protein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35A6" w14:textId="4CE78560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BF321" w14:textId="2895646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AF9F4" w14:textId="49765D7B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CBA0" w14:textId="60BB1BA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c-69770 Santa Cruz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785A0" w14:textId="3E4DC27A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10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B55FCB" w:rsidRPr="008A0C3E" w14:paraId="09E152D1" w14:textId="77777777" w:rsidTr="00CD168A">
        <w:trPr>
          <w:trHeight w:val="23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AAB45" w14:textId="147B6E5D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4E68" w14:textId="75B50755" w:rsidR="00B55FCB" w:rsidRPr="005A65EC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5EC">
              <w:rPr>
                <w:rFonts w:eastAsia="Times New Roman" w:cs="Times New Roman"/>
                <w:color w:val="000000"/>
                <w:sz w:val="16"/>
                <w:szCs w:val="16"/>
              </w:rPr>
              <w:t>Prostaglandin-endoperoxide synthase 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1CB8B" w14:textId="25CF05BA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COX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4C37" w14:textId="43522A12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AC713" w14:textId="5C9942F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0FB9" w14:textId="2DC72635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A5-32366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14A8" w14:textId="55FACFA1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3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55FCB" w:rsidRPr="008A0C3E" w14:paraId="5AE8091C" w14:textId="77777777" w:rsidTr="00CD168A">
        <w:trPr>
          <w:trHeight w:val="2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D0FA" w14:textId="1BDA2F82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β-HSD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D160" w14:textId="1C5D4FF2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5A65EC">
              <w:rPr>
                <w:rFonts w:eastAsia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5A65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11-beta dehydrogenase 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1F74" w14:textId="42D0A67E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11β-HS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B54DF" w14:textId="599016B9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BD89" w14:textId="07C4A71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B1865" w14:textId="1E4A650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sc-20175 Santa Cruz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BC9F" w14:textId="2711E72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B55FCB" w:rsidRPr="008A0C3E" w14:paraId="690F88DF" w14:textId="77777777" w:rsidTr="00CD168A">
        <w:trPr>
          <w:trHeight w:val="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25FDA" w14:textId="7DFABB4F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HO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D827" w14:textId="5FBFEEC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5EC">
              <w:rPr>
                <w:rFonts w:eastAsia="Times New Roman" w:cs="Times New Roman"/>
                <w:color w:val="000000"/>
                <w:sz w:val="16"/>
                <w:szCs w:val="16"/>
              </w:rPr>
              <w:t>DNA damage inducible transcript 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4594" w14:textId="1F9D12A5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CHO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30CE" w14:textId="1DEAE3CD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3A5C" w14:textId="4198B70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A812" w14:textId="2E8F86D2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95 CST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AB3C5" w14:textId="08F9519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1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55FCB" w:rsidRPr="008A0C3E" w14:paraId="7DB20A36" w14:textId="77777777" w:rsidTr="00CD168A">
        <w:trPr>
          <w:trHeight w:val="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EA44" w14:textId="2BF29909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Casp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2C15" w14:textId="4A387A03" w:rsidR="00B55FCB" w:rsidRPr="005A65EC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Cystin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-aspartic acid proteas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12BB9" w14:textId="16A39AE7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</w:t>
            </w:r>
            <w:proofErr w:type="spellStart"/>
            <w:r>
              <w:rPr>
                <w:rFonts w:eastAsia="Times New Roman" w:cs="Times New Roman"/>
                <w:color w:val="000000"/>
                <w:sz w:val="16"/>
                <w:szCs w:val="16"/>
              </w:rPr>
              <w:t>Caspase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290F" w14:textId="058DAED1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D78D" w14:textId="4412B5DD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0116B" w14:textId="59FA665B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PA5-77887 -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8FD81" w14:textId="30EE936F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2000</w:t>
            </w:r>
          </w:p>
        </w:tc>
      </w:tr>
      <w:tr w:rsidR="00B55FCB" w:rsidRPr="008A0C3E" w14:paraId="31146C55" w14:textId="77777777" w:rsidTr="00CD168A">
        <w:trPr>
          <w:trHeight w:val="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E679" w14:textId="5820FAFE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GF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81A0" w14:textId="52572A8D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A65EC">
              <w:rPr>
                <w:rFonts w:eastAsia="Times New Roman" w:cs="Times New Roman"/>
                <w:color w:val="000000"/>
                <w:sz w:val="16"/>
                <w:szCs w:val="16"/>
              </w:rPr>
              <w:t>Fibroblast growth factor 2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D6E1" w14:textId="64BD7C10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FGF-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43F7" w14:textId="39893BB9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5267B" w14:textId="6CE3182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22F07" w14:textId="7E1B7B2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a3908-ABclonal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2DA11" w14:textId="3E0CA9BB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:1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000</w:t>
            </w:r>
          </w:p>
        </w:tc>
      </w:tr>
      <w:tr w:rsidR="00B55FCB" w:rsidRPr="008A0C3E" w14:paraId="32D0143D" w14:textId="77777777" w:rsidTr="00CD168A">
        <w:trPr>
          <w:trHeight w:val="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3E67" w14:textId="10093C58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C6CB" w14:textId="4D5CBB22" w:rsidR="00B55FCB" w:rsidRPr="005A65EC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Fatty acid binding protein 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1744" w14:textId="7983E5E8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FABP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440D" w14:textId="5417FE5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D70FB" w14:textId="37849889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00E2" w14:textId="74DC8633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PA5-30591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2C4AD" w14:textId="4B1548D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2500</w:t>
            </w:r>
          </w:p>
        </w:tc>
      </w:tr>
      <w:tr w:rsidR="00B55FCB" w:rsidRPr="008A0C3E" w14:paraId="3639AD72" w14:textId="77777777" w:rsidTr="00CD168A">
        <w:trPr>
          <w:trHeight w:val="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D54E" w14:textId="24075C9B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DR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F990" w14:textId="38CDB676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Perilipin 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4D631" w14:textId="6A114423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Anti-ADR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D737" w14:textId="20E2551A" w:rsidR="00B55FCB" w:rsidRPr="00BB4ADA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BB4ADA">
              <w:rPr>
                <w:rFonts w:eastAsia="Times New Roman" w:cs="Times New Roman"/>
                <w:color w:val="000000"/>
                <w:sz w:val="16"/>
                <w:szCs w:val="16"/>
              </w:rPr>
              <w:t>Poly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2269" w14:textId="2612C44E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F048" w14:textId="5AE85F33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PA5-29099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E7B3" w14:textId="6E92847C" w:rsidR="00B55FCB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: 1000</w:t>
            </w:r>
          </w:p>
        </w:tc>
      </w:tr>
      <w:tr w:rsidR="00B55FCB" w:rsidRPr="008A0C3E" w14:paraId="3ECD88C8" w14:textId="77777777" w:rsidTr="00CD168A">
        <w:trPr>
          <w:trHeight w:val="19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1ED2" w14:textId="66299F6A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PAR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2339" w14:textId="6806FEEF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eroxisome proliferator activated receptor alph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1FBD" w14:textId="25768818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PPAR α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944A" w14:textId="4A30CF75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1B3D3" w14:textId="4D93A8D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706E" w14:textId="0F449EF5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MA1-822 Thermo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1071" w14:textId="529A23BF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</w:t>
            </w:r>
          </w:p>
        </w:tc>
      </w:tr>
      <w:tr w:rsidR="00B55FCB" w:rsidRPr="008A0C3E" w14:paraId="4A3567F1" w14:textId="77777777" w:rsidTr="00CD168A">
        <w:trPr>
          <w:trHeight w:val="18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9AD24" w14:textId="65D59F1D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PPARγ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F5E6" w14:textId="2ADE08E0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eroxisome proliferator 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ctivated receptor gamm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5EC2" w14:textId="4433A8B3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PPAR γ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0906" w14:textId="34C08104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0F21" w14:textId="45C9DE86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7109" w14:textId="7F11F651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#sc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-7273 Santa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</w:t>
            </w: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ruz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061D" w14:textId="13152F29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500</w:t>
            </w:r>
          </w:p>
        </w:tc>
      </w:tr>
      <w:tr w:rsidR="00B55FCB" w:rsidRPr="008A0C3E" w14:paraId="550DAF5F" w14:textId="77777777" w:rsidTr="00CD168A">
        <w:trPr>
          <w:trHeight w:val="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6DB65" w14:textId="7777777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c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B8DA0" w14:textId="7777777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Beta acti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52E75" w14:textId="7FCB5CA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Anti-β Acti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417BE" w14:textId="7777777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FBAAD" w14:textId="7777777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952FF" w14:textId="3884AEA9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#A5316 Sigma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C1B370" w14:textId="77777777" w:rsidR="00B55FCB" w:rsidRPr="002D501F" w:rsidRDefault="00B55FCB" w:rsidP="00B55FCB">
            <w:pPr>
              <w:spacing w:after="0" w:line="36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D501F">
              <w:rPr>
                <w:rFonts w:eastAsia="Times New Roman" w:cs="Times New Roman"/>
                <w:color w:val="000000"/>
                <w:sz w:val="16"/>
                <w:szCs w:val="16"/>
              </w:rPr>
              <w:t>1:10000</w:t>
            </w:r>
          </w:p>
        </w:tc>
      </w:tr>
    </w:tbl>
    <w:bookmarkEnd w:id="0"/>
    <w:p w14:paraId="48290D7E" w14:textId="4E8C50BC" w:rsidR="00F358F9" w:rsidRDefault="00EC39B9" w:rsidP="00F358F9">
      <w:pPr>
        <w:rPr>
          <w:rFonts w:cstheme="minorHAnsi"/>
          <w:b/>
          <w:bCs/>
          <w:szCs w:val="24"/>
        </w:rPr>
      </w:pPr>
      <w:r w:rsidRPr="00EC39B9">
        <w:rPr>
          <w:rFonts w:cstheme="minorHAnsi"/>
          <w:b/>
          <w:bCs/>
          <w:szCs w:val="24"/>
        </w:rPr>
        <w:t>Table S</w:t>
      </w:r>
      <w:r>
        <w:rPr>
          <w:rFonts w:cstheme="minorHAnsi"/>
          <w:b/>
          <w:bCs/>
          <w:szCs w:val="24"/>
        </w:rPr>
        <w:t>1</w:t>
      </w:r>
      <w:r w:rsidRPr="00EC39B9">
        <w:rPr>
          <w:rFonts w:cstheme="minorHAnsi"/>
          <w:b/>
          <w:bCs/>
          <w:szCs w:val="24"/>
        </w:rPr>
        <w:t>: The primary antibodies and their dilution used in this study</w:t>
      </w:r>
      <w:bookmarkStart w:id="1" w:name="_GoBack"/>
      <w:bookmarkEnd w:id="1"/>
    </w:p>
    <w:p w14:paraId="420D35B5" w14:textId="77777777" w:rsidR="00882451" w:rsidRDefault="00882451" w:rsidP="00F358F9">
      <w:pPr>
        <w:rPr>
          <w:rFonts w:cstheme="minorHAnsi"/>
          <w:b/>
          <w:bCs/>
          <w:szCs w:val="24"/>
        </w:rPr>
      </w:pPr>
    </w:p>
    <w:p w14:paraId="0FD23414" w14:textId="77777777" w:rsidR="00882451" w:rsidRDefault="00882451" w:rsidP="00F358F9">
      <w:pPr>
        <w:rPr>
          <w:rFonts w:cstheme="minorHAnsi"/>
          <w:b/>
          <w:bCs/>
          <w:szCs w:val="24"/>
        </w:rPr>
      </w:pPr>
    </w:p>
    <w:p w14:paraId="5822528A" w14:textId="77777777" w:rsidR="00882451" w:rsidRPr="00F358F9" w:rsidRDefault="00882451" w:rsidP="00F358F9">
      <w:pPr>
        <w:rPr>
          <w:rFonts w:cstheme="minorHAnsi"/>
          <w:szCs w:val="24"/>
        </w:rPr>
      </w:pPr>
    </w:p>
    <w:p w14:paraId="53309481" w14:textId="77777777" w:rsidR="00F358F9" w:rsidRPr="00F358F9" w:rsidRDefault="00F358F9" w:rsidP="00F358F9">
      <w:pPr>
        <w:rPr>
          <w:rFonts w:cstheme="minorHAnsi"/>
          <w:szCs w:val="24"/>
        </w:rPr>
      </w:pPr>
    </w:p>
    <w:p w14:paraId="55AA855B" w14:textId="77777777" w:rsidR="00F358F9" w:rsidRDefault="00F358F9" w:rsidP="00F358F9">
      <w:pPr>
        <w:rPr>
          <w:rFonts w:cstheme="minorHAnsi"/>
          <w:szCs w:val="24"/>
        </w:rPr>
      </w:pPr>
    </w:p>
    <w:p w14:paraId="325A43BD" w14:textId="77777777" w:rsidR="00F358F9" w:rsidRDefault="00F358F9" w:rsidP="00F358F9">
      <w:pPr>
        <w:rPr>
          <w:rFonts w:cstheme="minorHAnsi"/>
          <w:szCs w:val="24"/>
        </w:rPr>
      </w:pPr>
    </w:p>
    <w:p w14:paraId="4BE58346" w14:textId="77777777" w:rsidR="00F358F9" w:rsidRDefault="00F358F9" w:rsidP="00F358F9">
      <w:pPr>
        <w:rPr>
          <w:rFonts w:cstheme="minorHAnsi"/>
          <w:szCs w:val="24"/>
        </w:rPr>
      </w:pPr>
    </w:p>
    <w:p w14:paraId="474C1F91" w14:textId="77777777" w:rsidR="00F358F9" w:rsidRPr="00A63BDE" w:rsidRDefault="00F358F9" w:rsidP="00F358F9">
      <w:pPr>
        <w:rPr>
          <w:rFonts w:cstheme="minorHAnsi"/>
          <w:color w:val="FF0000"/>
          <w:szCs w:val="24"/>
        </w:rPr>
      </w:pPr>
    </w:p>
    <w:p w14:paraId="6874E76E" w14:textId="77777777" w:rsidR="00F358F9" w:rsidRPr="00A63BDE" w:rsidRDefault="00F358F9" w:rsidP="00F358F9">
      <w:pPr>
        <w:rPr>
          <w:rFonts w:cstheme="minorHAnsi"/>
          <w:color w:val="FF0000"/>
          <w:szCs w:val="24"/>
        </w:rPr>
      </w:pPr>
    </w:p>
    <w:p w14:paraId="00B385DD" w14:textId="77777777" w:rsidR="00F358F9" w:rsidRPr="00A63BDE" w:rsidRDefault="00F358F9" w:rsidP="00F358F9">
      <w:pPr>
        <w:rPr>
          <w:rFonts w:cstheme="minorHAnsi"/>
          <w:color w:val="FF0000"/>
          <w:szCs w:val="24"/>
        </w:rPr>
      </w:pPr>
    </w:p>
    <w:p w14:paraId="1A8612AB" w14:textId="77777777" w:rsidR="00F358F9" w:rsidRPr="00A63BDE" w:rsidRDefault="00F358F9" w:rsidP="00F358F9">
      <w:pPr>
        <w:rPr>
          <w:rFonts w:cstheme="minorHAnsi"/>
          <w:color w:val="FF0000"/>
          <w:szCs w:val="24"/>
        </w:rPr>
      </w:pPr>
    </w:p>
    <w:p w14:paraId="679AA289" w14:textId="77777777" w:rsidR="00F358F9" w:rsidRPr="00A63BDE" w:rsidRDefault="00F358F9" w:rsidP="00F358F9">
      <w:pPr>
        <w:rPr>
          <w:rFonts w:cstheme="minorHAnsi"/>
          <w:color w:val="FF0000"/>
          <w:szCs w:val="24"/>
        </w:rPr>
      </w:pPr>
    </w:p>
    <w:sectPr w:rsidR="00F358F9" w:rsidRPr="00A63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B48"/>
    <w:rsid w:val="000938D9"/>
    <w:rsid w:val="00166008"/>
    <w:rsid w:val="001B4BD0"/>
    <w:rsid w:val="00265928"/>
    <w:rsid w:val="00284102"/>
    <w:rsid w:val="002D501F"/>
    <w:rsid w:val="003129E5"/>
    <w:rsid w:val="00335E61"/>
    <w:rsid w:val="003737D0"/>
    <w:rsid w:val="00422FD9"/>
    <w:rsid w:val="004A167A"/>
    <w:rsid w:val="004B40B9"/>
    <w:rsid w:val="005031DD"/>
    <w:rsid w:val="00517F0A"/>
    <w:rsid w:val="005403C0"/>
    <w:rsid w:val="0054733F"/>
    <w:rsid w:val="00551B02"/>
    <w:rsid w:val="005A65EC"/>
    <w:rsid w:val="00630235"/>
    <w:rsid w:val="006310E2"/>
    <w:rsid w:val="00631671"/>
    <w:rsid w:val="007453DD"/>
    <w:rsid w:val="00756B48"/>
    <w:rsid w:val="007B41DA"/>
    <w:rsid w:val="007B6C5E"/>
    <w:rsid w:val="008159E7"/>
    <w:rsid w:val="0082183B"/>
    <w:rsid w:val="0084029B"/>
    <w:rsid w:val="00866324"/>
    <w:rsid w:val="00882451"/>
    <w:rsid w:val="00887296"/>
    <w:rsid w:val="008F1186"/>
    <w:rsid w:val="00900A27"/>
    <w:rsid w:val="0092022E"/>
    <w:rsid w:val="0093575C"/>
    <w:rsid w:val="009513E2"/>
    <w:rsid w:val="009A2EA1"/>
    <w:rsid w:val="00A63BDE"/>
    <w:rsid w:val="00AA7282"/>
    <w:rsid w:val="00B23084"/>
    <w:rsid w:val="00B27849"/>
    <w:rsid w:val="00B55FCB"/>
    <w:rsid w:val="00BB4ADA"/>
    <w:rsid w:val="00C13A37"/>
    <w:rsid w:val="00CA64D8"/>
    <w:rsid w:val="00CB66C4"/>
    <w:rsid w:val="00CD168A"/>
    <w:rsid w:val="00D260EF"/>
    <w:rsid w:val="00DD7544"/>
    <w:rsid w:val="00EC39B9"/>
    <w:rsid w:val="00EF5E9A"/>
    <w:rsid w:val="00F05F64"/>
    <w:rsid w:val="00F358F9"/>
    <w:rsid w:val="00FA06FB"/>
    <w:rsid w:val="00FD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01516"/>
  <w15:chartTrackingRefBased/>
  <w15:docId w15:val="{D230A685-A851-428B-BE2B-718D67AA1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B48"/>
    <w:pPr>
      <w:spacing w:after="200" w:line="276" w:lineRule="auto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9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</dc:creator>
  <cp:keywords/>
  <dc:description/>
  <cp:lastModifiedBy>Archana Molangiri</cp:lastModifiedBy>
  <cp:revision>7</cp:revision>
  <dcterms:created xsi:type="dcterms:W3CDTF">2023-04-05T07:26:00Z</dcterms:created>
  <dcterms:modified xsi:type="dcterms:W3CDTF">2023-05-23T07:12:00Z</dcterms:modified>
</cp:coreProperties>
</file>